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D3049E" w14:textId="637C1E1C" w:rsidR="00103B19" w:rsidRPr="00994166" w:rsidRDefault="00103B19" w:rsidP="00103B19">
      <w:pPr>
        <w:rPr>
          <w:lang w:val="en-US"/>
        </w:rPr>
      </w:pPr>
      <w:r w:rsidRPr="00D5082F">
        <w:rPr>
          <w:b/>
          <w:bCs/>
          <w:lang w:val="en-US"/>
        </w:rPr>
        <w:t>Table S1:</w:t>
      </w:r>
      <w:r w:rsidRPr="00D5082F">
        <w:rPr>
          <w:lang w:val="en-US"/>
        </w:rPr>
        <w:t xml:space="preserve"> </w:t>
      </w:r>
      <w:r w:rsidR="005D190E" w:rsidRPr="00D5082F">
        <w:rPr>
          <w:lang w:val="en-US"/>
        </w:rPr>
        <w:t xml:space="preserve">Characteristics </w:t>
      </w:r>
      <w:r w:rsidRPr="00D5082F">
        <w:rPr>
          <w:lang w:val="en-US"/>
        </w:rPr>
        <w:t>of subjects wi</w:t>
      </w:r>
      <w:bookmarkStart w:id="0" w:name="_GoBack"/>
      <w:bookmarkEnd w:id="0"/>
      <w:r w:rsidRPr="00D5082F">
        <w:rPr>
          <w:lang w:val="en-US"/>
        </w:rPr>
        <w:t>th Cerebral Palsy regarding age, gender, Gross Motor Function Classification System (GMFCS), Manual Ability Classification System (MACS) and type of Cerebral Palsy (type of CP).</w:t>
      </w:r>
    </w:p>
    <w:tbl>
      <w:tblPr>
        <w:tblStyle w:val="PlainTable3"/>
        <w:tblW w:w="9344" w:type="dxa"/>
        <w:tblLook w:val="04A0" w:firstRow="1" w:lastRow="0" w:firstColumn="1" w:lastColumn="0" w:noHBand="0" w:noVBand="1"/>
      </w:tblPr>
      <w:tblGrid>
        <w:gridCol w:w="1320"/>
        <w:gridCol w:w="1354"/>
        <w:gridCol w:w="1320"/>
        <w:gridCol w:w="1320"/>
        <w:gridCol w:w="1320"/>
        <w:gridCol w:w="1320"/>
        <w:gridCol w:w="1390"/>
      </w:tblGrid>
      <w:tr w:rsidR="00103B19" w:rsidRPr="00994166" w14:paraId="3A452CD3" w14:textId="77777777" w:rsidTr="004F04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20" w:type="dxa"/>
            <w:noWrap/>
            <w:hideMark/>
          </w:tcPr>
          <w:p w14:paraId="2D548DDA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ubject</w:t>
            </w:r>
          </w:p>
        </w:tc>
        <w:tc>
          <w:tcPr>
            <w:tcW w:w="1354" w:type="dxa"/>
            <w:noWrap/>
            <w:hideMark/>
          </w:tcPr>
          <w:p w14:paraId="1FD2B8F1" w14:textId="77777777" w:rsidR="00103B19" w:rsidRPr="00994166" w:rsidRDefault="00103B19" w:rsidP="004F04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nterface</w:t>
            </w:r>
          </w:p>
        </w:tc>
        <w:tc>
          <w:tcPr>
            <w:tcW w:w="1320" w:type="dxa"/>
            <w:noWrap/>
            <w:hideMark/>
          </w:tcPr>
          <w:p w14:paraId="720DB9BC" w14:textId="77777777" w:rsidR="00103B19" w:rsidRPr="00994166" w:rsidRDefault="00103B19" w:rsidP="004F04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ge</w:t>
            </w:r>
          </w:p>
        </w:tc>
        <w:tc>
          <w:tcPr>
            <w:tcW w:w="1320" w:type="dxa"/>
            <w:noWrap/>
            <w:hideMark/>
          </w:tcPr>
          <w:p w14:paraId="139B4661" w14:textId="77777777" w:rsidR="00103B19" w:rsidRPr="00994166" w:rsidRDefault="00103B19" w:rsidP="004F04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Gender</w:t>
            </w:r>
          </w:p>
        </w:tc>
        <w:tc>
          <w:tcPr>
            <w:tcW w:w="1320" w:type="dxa"/>
            <w:noWrap/>
            <w:hideMark/>
          </w:tcPr>
          <w:p w14:paraId="46E7AC10" w14:textId="77777777" w:rsidR="00103B19" w:rsidRPr="00994166" w:rsidRDefault="00103B19" w:rsidP="004F04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GMFCS</w:t>
            </w:r>
          </w:p>
        </w:tc>
        <w:tc>
          <w:tcPr>
            <w:tcW w:w="1320" w:type="dxa"/>
            <w:noWrap/>
            <w:hideMark/>
          </w:tcPr>
          <w:p w14:paraId="40C0BDD3" w14:textId="77777777" w:rsidR="00103B19" w:rsidRPr="00994166" w:rsidRDefault="00103B19" w:rsidP="004F04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CS</w:t>
            </w:r>
          </w:p>
        </w:tc>
        <w:tc>
          <w:tcPr>
            <w:tcW w:w="1390" w:type="dxa"/>
            <w:noWrap/>
            <w:hideMark/>
          </w:tcPr>
          <w:p w14:paraId="3D3F2397" w14:textId="77777777" w:rsidR="00103B19" w:rsidRPr="00994166" w:rsidRDefault="00103B19" w:rsidP="004F04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type of </w:t>
            </w: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P</w:t>
            </w:r>
          </w:p>
        </w:tc>
      </w:tr>
      <w:tr w:rsidR="00103B19" w:rsidRPr="00994166" w14:paraId="21617CFE" w14:textId="77777777" w:rsidTr="004F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0AD573BF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354" w:type="dxa"/>
            <w:vMerge w:val="restart"/>
            <w:noWrap/>
            <w:hideMark/>
          </w:tcPr>
          <w:p w14:paraId="39C618BD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Kinect</w:t>
            </w:r>
          </w:p>
        </w:tc>
        <w:tc>
          <w:tcPr>
            <w:tcW w:w="1320" w:type="dxa"/>
            <w:noWrap/>
            <w:hideMark/>
          </w:tcPr>
          <w:p w14:paraId="7FAFE6E5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5</w:t>
            </w:r>
          </w:p>
        </w:tc>
        <w:tc>
          <w:tcPr>
            <w:tcW w:w="1320" w:type="dxa"/>
            <w:noWrap/>
            <w:hideMark/>
          </w:tcPr>
          <w:p w14:paraId="1A39D009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36EEB207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7E307854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24851ACA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70C5D3DB" w14:textId="77777777" w:rsidTr="004F04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3404EC4C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354" w:type="dxa"/>
            <w:vMerge/>
            <w:noWrap/>
            <w:hideMark/>
          </w:tcPr>
          <w:p w14:paraId="3BE9F926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1A0802F8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4066A79B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3D38B209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4312DD1C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I</w:t>
            </w:r>
          </w:p>
        </w:tc>
        <w:tc>
          <w:tcPr>
            <w:tcW w:w="1390" w:type="dxa"/>
            <w:noWrap/>
            <w:hideMark/>
          </w:tcPr>
          <w:p w14:paraId="45B94CD8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5C47D23A" w14:textId="77777777" w:rsidTr="004F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705D6D25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1354" w:type="dxa"/>
            <w:vMerge/>
            <w:noWrap/>
            <w:hideMark/>
          </w:tcPr>
          <w:p w14:paraId="4B31168F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353B3801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4</w:t>
            </w:r>
          </w:p>
        </w:tc>
        <w:tc>
          <w:tcPr>
            <w:tcW w:w="1320" w:type="dxa"/>
            <w:noWrap/>
            <w:hideMark/>
          </w:tcPr>
          <w:p w14:paraId="3BE03FDA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24FE5E98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4D7FC33C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3971C2B8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0AAC71AE" w14:textId="77777777" w:rsidTr="004F04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4A58DC8D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1354" w:type="dxa"/>
            <w:vMerge/>
            <w:noWrap/>
            <w:hideMark/>
          </w:tcPr>
          <w:p w14:paraId="4E11F320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21A8EDAA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1320" w:type="dxa"/>
            <w:noWrap/>
            <w:hideMark/>
          </w:tcPr>
          <w:p w14:paraId="68B260D5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1E39AF8F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I</w:t>
            </w:r>
          </w:p>
        </w:tc>
        <w:tc>
          <w:tcPr>
            <w:tcW w:w="1320" w:type="dxa"/>
            <w:noWrap/>
            <w:hideMark/>
          </w:tcPr>
          <w:p w14:paraId="2610D52C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I</w:t>
            </w:r>
          </w:p>
        </w:tc>
        <w:tc>
          <w:tcPr>
            <w:tcW w:w="1390" w:type="dxa"/>
            <w:noWrap/>
            <w:hideMark/>
          </w:tcPr>
          <w:p w14:paraId="6ECEB2C0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6144CBD0" w14:textId="77777777" w:rsidTr="004F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1491D27E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1354" w:type="dxa"/>
            <w:vMerge/>
            <w:noWrap/>
            <w:hideMark/>
          </w:tcPr>
          <w:p w14:paraId="3944DAAE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218613D0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2FB2DACB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7B807B7A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I</w:t>
            </w:r>
          </w:p>
        </w:tc>
        <w:tc>
          <w:tcPr>
            <w:tcW w:w="1320" w:type="dxa"/>
            <w:noWrap/>
            <w:hideMark/>
          </w:tcPr>
          <w:p w14:paraId="0B0E0071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I</w:t>
            </w:r>
          </w:p>
        </w:tc>
        <w:tc>
          <w:tcPr>
            <w:tcW w:w="1390" w:type="dxa"/>
            <w:noWrap/>
            <w:hideMark/>
          </w:tcPr>
          <w:p w14:paraId="3333B21D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6977FB7A" w14:textId="77777777" w:rsidTr="004F04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274BDD21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1354" w:type="dxa"/>
            <w:vMerge/>
            <w:noWrap/>
            <w:hideMark/>
          </w:tcPr>
          <w:p w14:paraId="246F0A6A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52EF4CAA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415CEC86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24EAB78F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5B90AB7C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580F9946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4277CCC7" w14:textId="77777777" w:rsidTr="004F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3AF76A7C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1354" w:type="dxa"/>
            <w:vMerge/>
            <w:noWrap/>
            <w:hideMark/>
          </w:tcPr>
          <w:p w14:paraId="40BCF7DB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2C7D5A1C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5FF6BDEF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17E16AE5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3DCE8A57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379DF975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7388E145" w14:textId="77777777" w:rsidTr="004F04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08F7CEE1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1354" w:type="dxa"/>
            <w:vMerge/>
            <w:noWrap/>
            <w:hideMark/>
          </w:tcPr>
          <w:p w14:paraId="25C84663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0F4103BB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4C38E683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3DF017AA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3EC8BA10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3596C178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69D7E877" w14:textId="77777777" w:rsidTr="004F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65371B9C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1354" w:type="dxa"/>
            <w:vMerge/>
            <w:noWrap/>
            <w:hideMark/>
          </w:tcPr>
          <w:p w14:paraId="0E2B2025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277CD135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1320" w:type="dxa"/>
            <w:noWrap/>
            <w:hideMark/>
          </w:tcPr>
          <w:p w14:paraId="7A72A6B5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emale</w:t>
            </w:r>
          </w:p>
        </w:tc>
        <w:tc>
          <w:tcPr>
            <w:tcW w:w="1320" w:type="dxa"/>
            <w:noWrap/>
            <w:hideMark/>
          </w:tcPr>
          <w:p w14:paraId="1B726066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</w:t>
            </w:r>
          </w:p>
        </w:tc>
        <w:tc>
          <w:tcPr>
            <w:tcW w:w="1320" w:type="dxa"/>
            <w:noWrap/>
            <w:hideMark/>
          </w:tcPr>
          <w:p w14:paraId="0DE8D93D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38E2A4C5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hemiparetic</w:t>
            </w:r>
            <w:proofErr w:type="spellEnd"/>
          </w:p>
        </w:tc>
      </w:tr>
      <w:tr w:rsidR="00103B19" w:rsidRPr="00994166" w14:paraId="066A6A39" w14:textId="77777777" w:rsidTr="004F04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1AFE0156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1354" w:type="dxa"/>
            <w:vMerge/>
            <w:noWrap/>
            <w:hideMark/>
          </w:tcPr>
          <w:p w14:paraId="1D860D7F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3AC07F07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1320" w:type="dxa"/>
            <w:noWrap/>
            <w:hideMark/>
          </w:tcPr>
          <w:p w14:paraId="05D60ABC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emale</w:t>
            </w:r>
          </w:p>
        </w:tc>
        <w:tc>
          <w:tcPr>
            <w:tcW w:w="1320" w:type="dxa"/>
            <w:noWrap/>
            <w:hideMark/>
          </w:tcPr>
          <w:p w14:paraId="7F6683F1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1AE0B6DB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39D39E3D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657229A4" w14:textId="77777777" w:rsidTr="004F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3B79BAF0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1354" w:type="dxa"/>
            <w:vMerge/>
            <w:noWrap/>
            <w:hideMark/>
          </w:tcPr>
          <w:p w14:paraId="480565CC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121F306F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1320" w:type="dxa"/>
            <w:noWrap/>
            <w:hideMark/>
          </w:tcPr>
          <w:p w14:paraId="5191C653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60723A3D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19311911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0B9B7207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397E5679" w14:textId="77777777" w:rsidTr="004F04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67B47422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1354" w:type="dxa"/>
            <w:vMerge/>
            <w:noWrap/>
            <w:hideMark/>
          </w:tcPr>
          <w:p w14:paraId="10D82A59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4FDD64AF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1320" w:type="dxa"/>
            <w:noWrap/>
            <w:hideMark/>
          </w:tcPr>
          <w:p w14:paraId="7B6C6AEE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094F391B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3F4E7209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3F79AA12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6E85D997" w14:textId="77777777" w:rsidTr="004F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3EC822F1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1354" w:type="dxa"/>
            <w:vMerge/>
            <w:noWrap/>
            <w:hideMark/>
          </w:tcPr>
          <w:p w14:paraId="1EF1603A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2D056165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42762EBE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4AEBFAB3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59FD9066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6F997E0E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05ECD68F" w14:textId="77777777" w:rsidTr="004F04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bottom w:val="dotted" w:sz="4" w:space="0" w:color="auto"/>
            </w:tcBorders>
            <w:noWrap/>
            <w:hideMark/>
          </w:tcPr>
          <w:p w14:paraId="1FF97576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4</w:t>
            </w:r>
          </w:p>
        </w:tc>
        <w:tc>
          <w:tcPr>
            <w:tcW w:w="1354" w:type="dxa"/>
            <w:vMerge/>
            <w:tcBorders>
              <w:bottom w:val="dotted" w:sz="4" w:space="0" w:color="auto"/>
            </w:tcBorders>
            <w:noWrap/>
            <w:hideMark/>
          </w:tcPr>
          <w:p w14:paraId="401BF03B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tcBorders>
              <w:bottom w:val="dotted" w:sz="4" w:space="0" w:color="auto"/>
            </w:tcBorders>
            <w:noWrap/>
            <w:hideMark/>
          </w:tcPr>
          <w:p w14:paraId="0ADBE266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1320" w:type="dxa"/>
            <w:tcBorders>
              <w:bottom w:val="dotted" w:sz="4" w:space="0" w:color="auto"/>
            </w:tcBorders>
            <w:noWrap/>
            <w:hideMark/>
          </w:tcPr>
          <w:p w14:paraId="30892A2A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emale</w:t>
            </w:r>
          </w:p>
        </w:tc>
        <w:tc>
          <w:tcPr>
            <w:tcW w:w="1320" w:type="dxa"/>
            <w:tcBorders>
              <w:bottom w:val="dotted" w:sz="4" w:space="0" w:color="auto"/>
            </w:tcBorders>
            <w:noWrap/>
            <w:hideMark/>
          </w:tcPr>
          <w:p w14:paraId="19234F33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tcBorders>
              <w:bottom w:val="dotted" w:sz="4" w:space="0" w:color="auto"/>
            </w:tcBorders>
            <w:noWrap/>
            <w:hideMark/>
          </w:tcPr>
          <w:p w14:paraId="7AA20501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tcBorders>
              <w:bottom w:val="dotted" w:sz="4" w:space="0" w:color="auto"/>
            </w:tcBorders>
            <w:noWrap/>
            <w:hideMark/>
          </w:tcPr>
          <w:p w14:paraId="34A70162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29D1BC5A" w14:textId="77777777" w:rsidTr="004F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dotted" w:sz="4" w:space="0" w:color="auto"/>
            </w:tcBorders>
            <w:noWrap/>
            <w:hideMark/>
          </w:tcPr>
          <w:p w14:paraId="69EFEA23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5</w:t>
            </w:r>
          </w:p>
        </w:tc>
        <w:tc>
          <w:tcPr>
            <w:tcW w:w="1354" w:type="dxa"/>
            <w:vMerge w:val="restart"/>
            <w:tcBorders>
              <w:top w:val="dotted" w:sz="4" w:space="0" w:color="auto"/>
            </w:tcBorders>
            <w:noWrap/>
            <w:hideMark/>
          </w:tcPr>
          <w:p w14:paraId="33F637C7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Touchscreen</w:t>
            </w:r>
          </w:p>
        </w:tc>
        <w:tc>
          <w:tcPr>
            <w:tcW w:w="1320" w:type="dxa"/>
            <w:tcBorders>
              <w:top w:val="dotted" w:sz="4" w:space="0" w:color="auto"/>
            </w:tcBorders>
            <w:noWrap/>
            <w:hideMark/>
          </w:tcPr>
          <w:p w14:paraId="07C698D3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1320" w:type="dxa"/>
            <w:tcBorders>
              <w:top w:val="dotted" w:sz="4" w:space="0" w:color="auto"/>
            </w:tcBorders>
            <w:noWrap/>
            <w:hideMark/>
          </w:tcPr>
          <w:p w14:paraId="68E18DB9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tcBorders>
              <w:top w:val="dotted" w:sz="4" w:space="0" w:color="auto"/>
            </w:tcBorders>
            <w:noWrap/>
            <w:hideMark/>
          </w:tcPr>
          <w:p w14:paraId="3006DF74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tcBorders>
              <w:top w:val="dotted" w:sz="4" w:space="0" w:color="auto"/>
            </w:tcBorders>
            <w:noWrap/>
            <w:hideMark/>
          </w:tcPr>
          <w:p w14:paraId="12B7388A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tcBorders>
              <w:top w:val="dotted" w:sz="4" w:space="0" w:color="auto"/>
            </w:tcBorders>
            <w:noWrap/>
            <w:hideMark/>
          </w:tcPr>
          <w:p w14:paraId="1A00BFFB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69C2BD3D" w14:textId="77777777" w:rsidTr="004F04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6E339D10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6</w:t>
            </w:r>
          </w:p>
        </w:tc>
        <w:tc>
          <w:tcPr>
            <w:tcW w:w="1354" w:type="dxa"/>
            <w:vMerge/>
            <w:noWrap/>
            <w:hideMark/>
          </w:tcPr>
          <w:p w14:paraId="4D1D5CE2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7A811D7E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1320" w:type="dxa"/>
            <w:noWrap/>
            <w:hideMark/>
          </w:tcPr>
          <w:p w14:paraId="46557158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56EA1F80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I</w:t>
            </w:r>
          </w:p>
        </w:tc>
        <w:tc>
          <w:tcPr>
            <w:tcW w:w="1320" w:type="dxa"/>
            <w:noWrap/>
            <w:hideMark/>
          </w:tcPr>
          <w:p w14:paraId="6EC745DE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I</w:t>
            </w:r>
          </w:p>
        </w:tc>
        <w:tc>
          <w:tcPr>
            <w:tcW w:w="1390" w:type="dxa"/>
            <w:noWrap/>
            <w:hideMark/>
          </w:tcPr>
          <w:p w14:paraId="6DD043B7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1B54F7CC" w14:textId="77777777" w:rsidTr="004F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6EE2AD71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7</w:t>
            </w:r>
          </w:p>
        </w:tc>
        <w:tc>
          <w:tcPr>
            <w:tcW w:w="1354" w:type="dxa"/>
            <w:vMerge/>
            <w:noWrap/>
            <w:hideMark/>
          </w:tcPr>
          <w:p w14:paraId="0924B18E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5FBC3E78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53B5700A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7297FF6E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4C2F09F5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439DE487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7601D615" w14:textId="77777777" w:rsidTr="004F04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25B2FE0A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8</w:t>
            </w:r>
          </w:p>
        </w:tc>
        <w:tc>
          <w:tcPr>
            <w:tcW w:w="1354" w:type="dxa"/>
            <w:vMerge/>
            <w:noWrap/>
            <w:hideMark/>
          </w:tcPr>
          <w:p w14:paraId="5EC8908F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4F5EB05D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1320" w:type="dxa"/>
            <w:noWrap/>
            <w:hideMark/>
          </w:tcPr>
          <w:p w14:paraId="7EA0C7A2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7917889C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16E0C521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47F75197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6DEFA748" w14:textId="77777777" w:rsidTr="004F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3F7EE7BA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9</w:t>
            </w:r>
          </w:p>
        </w:tc>
        <w:tc>
          <w:tcPr>
            <w:tcW w:w="1354" w:type="dxa"/>
            <w:vMerge/>
            <w:noWrap/>
            <w:hideMark/>
          </w:tcPr>
          <w:p w14:paraId="028CAD68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69E5124C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1320" w:type="dxa"/>
            <w:noWrap/>
            <w:hideMark/>
          </w:tcPr>
          <w:p w14:paraId="13FBCB33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3DAF28FD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03C43400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190B9F6C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669005AA" w14:textId="77777777" w:rsidTr="004F04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1DF16613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354" w:type="dxa"/>
            <w:vMerge/>
            <w:noWrap/>
            <w:hideMark/>
          </w:tcPr>
          <w:p w14:paraId="50E5B68D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17991C49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1320" w:type="dxa"/>
            <w:noWrap/>
            <w:hideMark/>
          </w:tcPr>
          <w:p w14:paraId="67DEE6EC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6D4DD3BB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5DC0B1A1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446B61B4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5AAF3009" w14:textId="77777777" w:rsidTr="004F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3E362B57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1</w:t>
            </w:r>
          </w:p>
        </w:tc>
        <w:tc>
          <w:tcPr>
            <w:tcW w:w="1354" w:type="dxa"/>
            <w:vMerge/>
            <w:noWrap/>
            <w:hideMark/>
          </w:tcPr>
          <w:p w14:paraId="3F29879D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3744782A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58C2ACD6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3F6D75D1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654DB83A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71A17916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58ACBF03" w14:textId="77777777" w:rsidTr="004F04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0DD2AA9B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2</w:t>
            </w:r>
          </w:p>
        </w:tc>
        <w:tc>
          <w:tcPr>
            <w:tcW w:w="1354" w:type="dxa"/>
            <w:vMerge/>
            <w:noWrap/>
            <w:hideMark/>
          </w:tcPr>
          <w:p w14:paraId="65E7ADE9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0407A6EE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1320" w:type="dxa"/>
            <w:noWrap/>
            <w:hideMark/>
          </w:tcPr>
          <w:p w14:paraId="349B9F6D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513FDD75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1A1FA893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4B92C56D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2DE5C284" w14:textId="77777777" w:rsidTr="004F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7628BCD0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3</w:t>
            </w:r>
          </w:p>
        </w:tc>
        <w:tc>
          <w:tcPr>
            <w:tcW w:w="1354" w:type="dxa"/>
            <w:vMerge/>
            <w:noWrap/>
            <w:hideMark/>
          </w:tcPr>
          <w:p w14:paraId="13E078E4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258A8A16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4EE03DDD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0BB23941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4F4B30A7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12965FCC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5D8DC522" w14:textId="77777777" w:rsidTr="004F04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62641EA3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4</w:t>
            </w:r>
          </w:p>
        </w:tc>
        <w:tc>
          <w:tcPr>
            <w:tcW w:w="1354" w:type="dxa"/>
            <w:vMerge/>
            <w:noWrap/>
            <w:hideMark/>
          </w:tcPr>
          <w:p w14:paraId="35F84781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10DBF61C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1320" w:type="dxa"/>
            <w:noWrap/>
            <w:hideMark/>
          </w:tcPr>
          <w:p w14:paraId="617D4645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emale</w:t>
            </w:r>
          </w:p>
        </w:tc>
        <w:tc>
          <w:tcPr>
            <w:tcW w:w="1320" w:type="dxa"/>
            <w:noWrap/>
            <w:hideMark/>
          </w:tcPr>
          <w:p w14:paraId="1DFDA474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269AB263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17BA34F1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135B8470" w14:textId="77777777" w:rsidTr="004F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22D0A369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1354" w:type="dxa"/>
            <w:vMerge/>
            <w:noWrap/>
            <w:hideMark/>
          </w:tcPr>
          <w:p w14:paraId="3919C8DD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2D3B9855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5</w:t>
            </w:r>
          </w:p>
        </w:tc>
        <w:tc>
          <w:tcPr>
            <w:tcW w:w="1320" w:type="dxa"/>
            <w:noWrap/>
            <w:hideMark/>
          </w:tcPr>
          <w:p w14:paraId="624FCABF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emale</w:t>
            </w:r>
          </w:p>
        </w:tc>
        <w:tc>
          <w:tcPr>
            <w:tcW w:w="1320" w:type="dxa"/>
            <w:noWrap/>
            <w:hideMark/>
          </w:tcPr>
          <w:p w14:paraId="2A21E15F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70CFC723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6E176A72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28AA4F79" w14:textId="77777777" w:rsidTr="004F04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38F47B41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6</w:t>
            </w:r>
          </w:p>
        </w:tc>
        <w:tc>
          <w:tcPr>
            <w:tcW w:w="1354" w:type="dxa"/>
            <w:vMerge/>
            <w:noWrap/>
            <w:hideMark/>
          </w:tcPr>
          <w:p w14:paraId="162939CB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469AD7AB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3D509A6E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320" w:type="dxa"/>
            <w:noWrap/>
            <w:hideMark/>
          </w:tcPr>
          <w:p w14:paraId="58414999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5BB1520A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3CA53335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  <w:tr w:rsidR="00103B19" w:rsidRPr="00994166" w14:paraId="55CA76DB" w14:textId="77777777" w:rsidTr="004F0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28B798EB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7</w:t>
            </w:r>
          </w:p>
        </w:tc>
        <w:tc>
          <w:tcPr>
            <w:tcW w:w="1354" w:type="dxa"/>
            <w:vMerge/>
            <w:noWrap/>
            <w:hideMark/>
          </w:tcPr>
          <w:p w14:paraId="26723F8C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07FC9EFA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016B8A62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emale</w:t>
            </w:r>
          </w:p>
        </w:tc>
        <w:tc>
          <w:tcPr>
            <w:tcW w:w="1320" w:type="dxa"/>
            <w:noWrap/>
            <w:hideMark/>
          </w:tcPr>
          <w:p w14:paraId="15A86F80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</w:t>
            </w:r>
          </w:p>
        </w:tc>
        <w:tc>
          <w:tcPr>
            <w:tcW w:w="1320" w:type="dxa"/>
            <w:noWrap/>
            <w:hideMark/>
          </w:tcPr>
          <w:p w14:paraId="79CA472E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</w:t>
            </w:r>
          </w:p>
        </w:tc>
        <w:tc>
          <w:tcPr>
            <w:tcW w:w="1390" w:type="dxa"/>
            <w:noWrap/>
            <w:hideMark/>
          </w:tcPr>
          <w:p w14:paraId="6019B891" w14:textId="77777777" w:rsidR="00103B19" w:rsidRPr="00994166" w:rsidRDefault="00103B19" w:rsidP="004F04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hemiparetic</w:t>
            </w:r>
            <w:proofErr w:type="spellEnd"/>
          </w:p>
        </w:tc>
      </w:tr>
      <w:tr w:rsidR="00103B19" w:rsidRPr="00994166" w14:paraId="05E043B2" w14:textId="77777777" w:rsidTr="004F04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533E83C7" w14:textId="77777777" w:rsidR="00103B19" w:rsidRPr="00994166" w:rsidRDefault="00103B19" w:rsidP="004F0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8</w:t>
            </w:r>
          </w:p>
        </w:tc>
        <w:tc>
          <w:tcPr>
            <w:tcW w:w="1354" w:type="dxa"/>
            <w:vMerge/>
            <w:noWrap/>
            <w:hideMark/>
          </w:tcPr>
          <w:p w14:paraId="2052496E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20" w:type="dxa"/>
            <w:noWrap/>
            <w:hideMark/>
          </w:tcPr>
          <w:p w14:paraId="0FD7B62A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5</w:t>
            </w:r>
          </w:p>
        </w:tc>
        <w:tc>
          <w:tcPr>
            <w:tcW w:w="1320" w:type="dxa"/>
            <w:noWrap/>
            <w:hideMark/>
          </w:tcPr>
          <w:p w14:paraId="61741B62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emale</w:t>
            </w:r>
          </w:p>
        </w:tc>
        <w:tc>
          <w:tcPr>
            <w:tcW w:w="1320" w:type="dxa"/>
            <w:noWrap/>
            <w:hideMark/>
          </w:tcPr>
          <w:p w14:paraId="3E4B6C4C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20" w:type="dxa"/>
            <w:noWrap/>
            <w:hideMark/>
          </w:tcPr>
          <w:p w14:paraId="6E867673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I</w:t>
            </w:r>
          </w:p>
        </w:tc>
        <w:tc>
          <w:tcPr>
            <w:tcW w:w="1390" w:type="dxa"/>
            <w:noWrap/>
            <w:hideMark/>
          </w:tcPr>
          <w:p w14:paraId="377B07A0" w14:textId="77777777" w:rsidR="00103B19" w:rsidRPr="00994166" w:rsidRDefault="00103B19" w:rsidP="004F04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99416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aretic</w:t>
            </w:r>
            <w:proofErr w:type="spellEnd"/>
          </w:p>
        </w:tc>
      </w:tr>
    </w:tbl>
    <w:p w14:paraId="700C9246" w14:textId="77777777" w:rsidR="00103B19" w:rsidRPr="00103B19" w:rsidRDefault="00103B19" w:rsidP="00103B19"/>
    <w:sectPr w:rsidR="00103B19" w:rsidRPr="00103B19" w:rsidSect="003D310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DD4072" w14:textId="77777777" w:rsidR="008F3D6E" w:rsidRDefault="008F3D6E" w:rsidP="007C6459">
      <w:pPr>
        <w:spacing w:after="0" w:line="240" w:lineRule="auto"/>
      </w:pPr>
      <w:r>
        <w:separator/>
      </w:r>
    </w:p>
  </w:endnote>
  <w:endnote w:type="continuationSeparator" w:id="0">
    <w:p w14:paraId="44618B86" w14:textId="77777777" w:rsidR="008F3D6E" w:rsidRDefault="008F3D6E" w:rsidP="007C6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278B4D" w14:textId="77777777" w:rsidR="008F3D6E" w:rsidRDefault="008F3D6E" w:rsidP="007C6459">
      <w:pPr>
        <w:spacing w:after="0" w:line="240" w:lineRule="auto"/>
      </w:pPr>
      <w:r>
        <w:separator/>
      </w:r>
    </w:p>
  </w:footnote>
  <w:footnote w:type="continuationSeparator" w:id="0">
    <w:p w14:paraId="56335FE2" w14:textId="77777777" w:rsidR="008F3D6E" w:rsidRDefault="008F3D6E" w:rsidP="007C64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166"/>
    <w:rsid w:val="000001C5"/>
    <w:rsid w:val="000570FB"/>
    <w:rsid w:val="00071D8C"/>
    <w:rsid w:val="000A5693"/>
    <w:rsid w:val="00103B19"/>
    <w:rsid w:val="001170AA"/>
    <w:rsid w:val="00153BA3"/>
    <w:rsid w:val="0017076A"/>
    <w:rsid w:val="001A747F"/>
    <w:rsid w:val="001E0E03"/>
    <w:rsid w:val="00216CBE"/>
    <w:rsid w:val="00231EB2"/>
    <w:rsid w:val="00243ECB"/>
    <w:rsid w:val="00251C58"/>
    <w:rsid w:val="00257296"/>
    <w:rsid w:val="002C0C42"/>
    <w:rsid w:val="002E58D7"/>
    <w:rsid w:val="002E6477"/>
    <w:rsid w:val="00300325"/>
    <w:rsid w:val="00305B04"/>
    <w:rsid w:val="0032147E"/>
    <w:rsid w:val="00325351"/>
    <w:rsid w:val="00337C15"/>
    <w:rsid w:val="00341C98"/>
    <w:rsid w:val="003466C5"/>
    <w:rsid w:val="003623E5"/>
    <w:rsid w:val="00376046"/>
    <w:rsid w:val="003813FA"/>
    <w:rsid w:val="003A47B4"/>
    <w:rsid w:val="003D3107"/>
    <w:rsid w:val="003F4AEF"/>
    <w:rsid w:val="00402283"/>
    <w:rsid w:val="00411C7F"/>
    <w:rsid w:val="0042441B"/>
    <w:rsid w:val="004251D9"/>
    <w:rsid w:val="004424E9"/>
    <w:rsid w:val="00464ED8"/>
    <w:rsid w:val="004658F0"/>
    <w:rsid w:val="00476E42"/>
    <w:rsid w:val="00493414"/>
    <w:rsid w:val="004A224D"/>
    <w:rsid w:val="004D6113"/>
    <w:rsid w:val="004E69EC"/>
    <w:rsid w:val="00503581"/>
    <w:rsid w:val="00511595"/>
    <w:rsid w:val="005353E9"/>
    <w:rsid w:val="0058565F"/>
    <w:rsid w:val="005D190E"/>
    <w:rsid w:val="005E3DE9"/>
    <w:rsid w:val="005F5B23"/>
    <w:rsid w:val="005F7C88"/>
    <w:rsid w:val="0062381E"/>
    <w:rsid w:val="00625C4D"/>
    <w:rsid w:val="0063401D"/>
    <w:rsid w:val="00646DB6"/>
    <w:rsid w:val="00650D7A"/>
    <w:rsid w:val="006578AC"/>
    <w:rsid w:val="0066109F"/>
    <w:rsid w:val="006762AF"/>
    <w:rsid w:val="00685664"/>
    <w:rsid w:val="006C4E8F"/>
    <w:rsid w:val="006C7D49"/>
    <w:rsid w:val="006F545C"/>
    <w:rsid w:val="006F70E1"/>
    <w:rsid w:val="0071037D"/>
    <w:rsid w:val="007170F4"/>
    <w:rsid w:val="00721781"/>
    <w:rsid w:val="007639FD"/>
    <w:rsid w:val="007B0316"/>
    <w:rsid w:val="007B22E2"/>
    <w:rsid w:val="007C4FF4"/>
    <w:rsid w:val="007C6459"/>
    <w:rsid w:val="007D0891"/>
    <w:rsid w:val="007E7156"/>
    <w:rsid w:val="007F2DD8"/>
    <w:rsid w:val="00833B9C"/>
    <w:rsid w:val="008543FC"/>
    <w:rsid w:val="008755CB"/>
    <w:rsid w:val="008761CA"/>
    <w:rsid w:val="008A0A3F"/>
    <w:rsid w:val="008B6DB3"/>
    <w:rsid w:val="008C0347"/>
    <w:rsid w:val="008D171B"/>
    <w:rsid w:val="008F1711"/>
    <w:rsid w:val="008F3D6E"/>
    <w:rsid w:val="008F568D"/>
    <w:rsid w:val="009024A0"/>
    <w:rsid w:val="009471AA"/>
    <w:rsid w:val="00954F65"/>
    <w:rsid w:val="0097214B"/>
    <w:rsid w:val="00990F2E"/>
    <w:rsid w:val="00994166"/>
    <w:rsid w:val="009A73DF"/>
    <w:rsid w:val="009B0F92"/>
    <w:rsid w:val="009C30A6"/>
    <w:rsid w:val="009C7B7F"/>
    <w:rsid w:val="00A003C9"/>
    <w:rsid w:val="00A1210D"/>
    <w:rsid w:val="00A23CAC"/>
    <w:rsid w:val="00A367CA"/>
    <w:rsid w:val="00A41BF4"/>
    <w:rsid w:val="00A63A85"/>
    <w:rsid w:val="00A64B04"/>
    <w:rsid w:val="00A652F6"/>
    <w:rsid w:val="00A80FEB"/>
    <w:rsid w:val="00AB61AF"/>
    <w:rsid w:val="00AD07B6"/>
    <w:rsid w:val="00AD2A55"/>
    <w:rsid w:val="00AE2ABC"/>
    <w:rsid w:val="00B24226"/>
    <w:rsid w:val="00B26509"/>
    <w:rsid w:val="00B40935"/>
    <w:rsid w:val="00B75366"/>
    <w:rsid w:val="00BA303A"/>
    <w:rsid w:val="00BB67DC"/>
    <w:rsid w:val="00BC5A24"/>
    <w:rsid w:val="00BF101B"/>
    <w:rsid w:val="00C01970"/>
    <w:rsid w:val="00C23AFC"/>
    <w:rsid w:val="00C26CD5"/>
    <w:rsid w:val="00C34B02"/>
    <w:rsid w:val="00C34BB9"/>
    <w:rsid w:val="00C42C9E"/>
    <w:rsid w:val="00C51B28"/>
    <w:rsid w:val="00C61C4D"/>
    <w:rsid w:val="00C7456D"/>
    <w:rsid w:val="00C75455"/>
    <w:rsid w:val="00C82BF1"/>
    <w:rsid w:val="00C879A0"/>
    <w:rsid w:val="00CA2AFB"/>
    <w:rsid w:val="00CA6846"/>
    <w:rsid w:val="00CB40BA"/>
    <w:rsid w:val="00CD60AB"/>
    <w:rsid w:val="00CE127E"/>
    <w:rsid w:val="00D0632E"/>
    <w:rsid w:val="00D3671D"/>
    <w:rsid w:val="00D46E45"/>
    <w:rsid w:val="00D5006C"/>
    <w:rsid w:val="00D5082F"/>
    <w:rsid w:val="00DE6429"/>
    <w:rsid w:val="00E030B5"/>
    <w:rsid w:val="00E112C7"/>
    <w:rsid w:val="00E22AF7"/>
    <w:rsid w:val="00E60291"/>
    <w:rsid w:val="00E84233"/>
    <w:rsid w:val="00E905B4"/>
    <w:rsid w:val="00EB33B5"/>
    <w:rsid w:val="00EE16BE"/>
    <w:rsid w:val="00EE26A6"/>
    <w:rsid w:val="00F154D6"/>
    <w:rsid w:val="00F15C61"/>
    <w:rsid w:val="00F20462"/>
    <w:rsid w:val="00F251BE"/>
    <w:rsid w:val="00F3710F"/>
    <w:rsid w:val="00F50F17"/>
    <w:rsid w:val="00F572AC"/>
    <w:rsid w:val="00F85F35"/>
    <w:rsid w:val="00F960BF"/>
    <w:rsid w:val="00FB443E"/>
    <w:rsid w:val="00FB5C19"/>
    <w:rsid w:val="00FB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5AE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Heading One"/>
    <w:qFormat/>
    <w:rsid w:val="006762AF"/>
    <w:pPr>
      <w:spacing w:after="200" w:line="276" w:lineRule="auto"/>
      <w:jc w:val="both"/>
    </w:pPr>
    <w:rPr>
      <w:rFonts w:ascii="Times New Roman" w:hAnsi="Times New Roman" w:cs="Times New Roman"/>
      <w:szCs w:val="22"/>
      <w:lang w:val="pt-BR"/>
    </w:rPr>
  </w:style>
  <w:style w:type="paragraph" w:styleId="Heading1">
    <w:name w:val="heading 1"/>
    <w:basedOn w:val="Normal"/>
    <w:link w:val="Heading1Char"/>
    <w:autoRedefine/>
    <w:uiPriority w:val="9"/>
    <w:qFormat/>
    <w:rsid w:val="00FB443E"/>
    <w:pPr>
      <w:spacing w:before="100" w:beforeAutospacing="1" w:after="100" w:afterAutospacing="1" w:line="240" w:lineRule="auto"/>
      <w:outlineLvl w:val="0"/>
    </w:pPr>
    <w:rPr>
      <w:rFonts w:eastAsia="Times New Roman" w:cstheme="minorBidi"/>
      <w:bCs/>
      <w:color w:val="000000"/>
      <w:kern w:val="36"/>
      <w:szCs w:val="24"/>
      <w:shd w:val="clear" w:color="auto" w:fill="FFFFFF"/>
      <w:lang w:val="en-US" w:eastAsia="pt-BR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FB443E"/>
    <w:pPr>
      <w:keepNext/>
      <w:keepLines/>
      <w:spacing w:before="160" w:after="120"/>
      <w:outlineLvl w:val="1"/>
    </w:pPr>
    <w:rPr>
      <w:rFonts w:eastAsiaTheme="majorEastAsia" w:cstheme="majorBidi"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B443E"/>
    <w:rPr>
      <w:rFonts w:ascii="Times New Roman" w:eastAsia="Times New Roman" w:hAnsi="Times New Roman"/>
      <w:b/>
      <w:bCs/>
      <w:color w:val="000000"/>
      <w:kern w:val="36"/>
      <w:sz w:val="36"/>
      <w:lang w:eastAsia="pt-BR"/>
    </w:rPr>
  </w:style>
  <w:style w:type="character" w:customStyle="1" w:styleId="Heading2Char">
    <w:name w:val="Heading 2 Char"/>
    <w:basedOn w:val="DefaultParagraphFont"/>
    <w:link w:val="Heading2"/>
    <w:rsid w:val="00FB443E"/>
    <w:rPr>
      <w:rFonts w:ascii="Times New Roman" w:eastAsiaTheme="majorEastAsia" w:hAnsi="Times New Roman" w:cstheme="majorBidi"/>
      <w:b/>
      <w:color w:val="000000" w:themeColor="text1"/>
      <w:sz w:val="32"/>
      <w:szCs w:val="26"/>
      <w:lang w:val="pt-BR"/>
    </w:rPr>
  </w:style>
  <w:style w:type="table" w:customStyle="1" w:styleId="PlainTable3">
    <w:name w:val="Plain Table 3"/>
    <w:basedOn w:val="TableNormal"/>
    <w:uiPriority w:val="43"/>
    <w:rsid w:val="0099416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C64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459"/>
    <w:rPr>
      <w:rFonts w:ascii="Times New Roman" w:hAnsi="Times New Roman" w:cs="Times New Roman"/>
      <w:szCs w:val="2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7C64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459"/>
    <w:rPr>
      <w:rFonts w:ascii="Times New Roman" w:hAnsi="Times New Roman" w:cs="Times New Roman"/>
      <w:szCs w:val="22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B1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B19"/>
    <w:rPr>
      <w:rFonts w:ascii="Times New Roman" w:hAnsi="Times New Roman" w:cs="Times New Roman"/>
      <w:sz w:val="18"/>
      <w:szCs w:val="18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Heading One"/>
    <w:qFormat/>
    <w:rsid w:val="006762AF"/>
    <w:pPr>
      <w:spacing w:after="200" w:line="276" w:lineRule="auto"/>
      <w:jc w:val="both"/>
    </w:pPr>
    <w:rPr>
      <w:rFonts w:ascii="Times New Roman" w:hAnsi="Times New Roman" w:cs="Times New Roman"/>
      <w:szCs w:val="22"/>
      <w:lang w:val="pt-BR"/>
    </w:rPr>
  </w:style>
  <w:style w:type="paragraph" w:styleId="Heading1">
    <w:name w:val="heading 1"/>
    <w:basedOn w:val="Normal"/>
    <w:link w:val="Heading1Char"/>
    <w:autoRedefine/>
    <w:uiPriority w:val="9"/>
    <w:qFormat/>
    <w:rsid w:val="00FB443E"/>
    <w:pPr>
      <w:spacing w:before="100" w:beforeAutospacing="1" w:after="100" w:afterAutospacing="1" w:line="240" w:lineRule="auto"/>
      <w:outlineLvl w:val="0"/>
    </w:pPr>
    <w:rPr>
      <w:rFonts w:eastAsia="Times New Roman" w:cstheme="minorBidi"/>
      <w:bCs/>
      <w:color w:val="000000"/>
      <w:kern w:val="36"/>
      <w:szCs w:val="24"/>
      <w:shd w:val="clear" w:color="auto" w:fill="FFFFFF"/>
      <w:lang w:val="en-US" w:eastAsia="pt-BR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FB443E"/>
    <w:pPr>
      <w:keepNext/>
      <w:keepLines/>
      <w:spacing w:before="160" w:after="120"/>
      <w:outlineLvl w:val="1"/>
    </w:pPr>
    <w:rPr>
      <w:rFonts w:eastAsiaTheme="majorEastAsia" w:cstheme="majorBidi"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B443E"/>
    <w:rPr>
      <w:rFonts w:ascii="Times New Roman" w:eastAsia="Times New Roman" w:hAnsi="Times New Roman"/>
      <w:b/>
      <w:bCs/>
      <w:color w:val="000000"/>
      <w:kern w:val="36"/>
      <w:sz w:val="36"/>
      <w:lang w:eastAsia="pt-BR"/>
    </w:rPr>
  </w:style>
  <w:style w:type="character" w:customStyle="1" w:styleId="Heading2Char">
    <w:name w:val="Heading 2 Char"/>
    <w:basedOn w:val="DefaultParagraphFont"/>
    <w:link w:val="Heading2"/>
    <w:rsid w:val="00FB443E"/>
    <w:rPr>
      <w:rFonts w:ascii="Times New Roman" w:eastAsiaTheme="majorEastAsia" w:hAnsi="Times New Roman" w:cstheme="majorBidi"/>
      <w:b/>
      <w:color w:val="000000" w:themeColor="text1"/>
      <w:sz w:val="32"/>
      <w:szCs w:val="26"/>
      <w:lang w:val="pt-BR"/>
    </w:rPr>
  </w:style>
  <w:style w:type="table" w:customStyle="1" w:styleId="PlainTable3">
    <w:name w:val="Plain Table 3"/>
    <w:basedOn w:val="TableNormal"/>
    <w:uiPriority w:val="43"/>
    <w:rsid w:val="0099416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C64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459"/>
    <w:rPr>
      <w:rFonts w:ascii="Times New Roman" w:hAnsi="Times New Roman" w:cs="Times New Roman"/>
      <w:szCs w:val="2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7C64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459"/>
    <w:rPr>
      <w:rFonts w:ascii="Times New Roman" w:hAnsi="Times New Roman" w:cs="Times New Roman"/>
      <w:szCs w:val="22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B1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B19"/>
    <w:rPr>
      <w:rFonts w:ascii="Times New Roman" w:hAnsi="Times New Roman" w:cs="Times New Roman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30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ta Dias</dc:creator>
  <cp:keywords/>
  <dc:description/>
  <cp:lastModifiedBy>MPABLEO</cp:lastModifiedBy>
  <cp:revision>4</cp:revision>
  <dcterms:created xsi:type="dcterms:W3CDTF">2020-04-14T14:24:00Z</dcterms:created>
  <dcterms:modified xsi:type="dcterms:W3CDTF">2020-04-19T07:49:00Z</dcterms:modified>
</cp:coreProperties>
</file>